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5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23"/>
        <w:gridCol w:w="400"/>
        <w:gridCol w:w="876"/>
        <w:gridCol w:w="800"/>
        <w:gridCol w:w="6"/>
        <w:gridCol w:w="184"/>
        <w:gridCol w:w="6"/>
        <w:gridCol w:w="991"/>
        <w:gridCol w:w="190"/>
        <w:gridCol w:w="1083"/>
        <w:gridCol w:w="800"/>
        <w:gridCol w:w="9"/>
        <w:gridCol w:w="181"/>
        <w:gridCol w:w="9"/>
        <w:gridCol w:w="986"/>
        <w:gridCol w:w="400"/>
        <w:gridCol w:w="876"/>
        <w:gridCol w:w="800"/>
        <w:gridCol w:w="7"/>
        <w:gridCol w:w="183"/>
        <w:gridCol w:w="7"/>
        <w:gridCol w:w="987"/>
        <w:gridCol w:w="400"/>
        <w:gridCol w:w="876"/>
        <w:gridCol w:w="808"/>
      </w:tblGrid>
      <w:tr w:rsidR="00AB2332" w:rsidRPr="00216985" w14:paraId="7357DEA1" w14:textId="77777777" w:rsidTr="00704F12">
        <w:trPr>
          <w:trHeight w:val="600"/>
        </w:trPr>
        <w:tc>
          <w:tcPr>
            <w:tcW w:w="1505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5A400B" w14:textId="77777777" w:rsidR="00AB2332" w:rsidRPr="00216985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able S1a: Association between socio-demographic characteristics of 77 patients with HS and sexual dysfunction, dyadic sexual desire, solitary sexual desire, hindered sexuality</w:t>
            </w:r>
          </w:p>
        </w:tc>
      </w:tr>
      <w:tr w:rsidR="00E23E7D" w:rsidRPr="00AB2332" w14:paraId="72DBA772" w14:textId="77777777" w:rsidTr="00704F1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B16A" w14:textId="77777777" w:rsidR="00AB2332" w:rsidRPr="00216985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16EAC8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xual dysfunction (SDQ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1C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FD55D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yadic sexual desire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FB0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160A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itary sexual desire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07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22531F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ndered sexuality</w:t>
            </w:r>
          </w:p>
        </w:tc>
      </w:tr>
      <w:tr w:rsidR="00AB2332" w:rsidRPr="00AB2332" w14:paraId="164F5DED" w14:textId="77777777" w:rsidTr="00704F12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C2C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49B51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(N=4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76DD6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D646F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ce (N=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2F14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3D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4B366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§ (N=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2FFEF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1504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-T3 (N=4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1DFE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38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D8704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¶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2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18E7A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D3B8FC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-T3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C6D2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6DD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24EA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4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F683B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E6EEF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295F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3656904D" w14:textId="77777777" w:rsidTr="00704F1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0DFB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61ED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91CB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0AA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ECA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‡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6898D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B9C4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8259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6AC4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EA9E" w14:textId="30B819FB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B4B3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EFE6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1F3A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B14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26B8" w14:textId="63F7B3C3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E3B9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9BB1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CA1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9B3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8CC7" w14:textId="75A8B369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</w:tr>
      <w:tr w:rsidR="00AB2332" w:rsidRPr="00AB2332" w14:paraId="3B2A2296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3E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9FA8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9A5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3AD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14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468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6C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E9C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42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4B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0C0B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D17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44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10FD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AE0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95B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AED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1B0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FF0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8E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1C7B4B29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B3B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BB3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(6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F6B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9D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5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67A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6F5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9A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7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7D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C15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(5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E7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30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4D5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8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2D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6F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5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F8C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67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EA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(72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7DD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B82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5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7D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34342BD8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322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4E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1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A4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184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B130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444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58C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762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D6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4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CB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3C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FE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80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B0A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4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AD3F" w14:textId="77777777" w:rsidR="00AB2332" w:rsidRPr="00AB2332" w:rsidRDefault="00AB2332" w:rsidP="0030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3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FE7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ED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27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37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43E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4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7C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87</w:t>
            </w:r>
          </w:p>
        </w:tc>
      </w:tr>
      <w:tr w:rsidR="00AB2332" w:rsidRPr="00AB2332" w14:paraId="44470BB0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76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ECA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3C1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D29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4F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BF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69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E09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FFB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9D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5C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1133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1E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FE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0C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178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282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4DD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2E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8FF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56980B0C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3CAB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25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753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E9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9C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D2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0C6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A7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6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49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6F3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27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6964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59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05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F8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277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03FC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41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5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C2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E0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8B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17288604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D09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0-3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54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44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2D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78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55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FF3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C49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334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4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73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0C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 (4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38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071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16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9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F5C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36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F2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4E8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CB6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44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39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E18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5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DF1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34BB27E7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E3B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4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C87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AE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DB3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7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12F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2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D4FD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A6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4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151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D7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52D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9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9CD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E6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45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D7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64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36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310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2E2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29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DB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2A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48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66</w:t>
            </w:r>
          </w:p>
        </w:tc>
      </w:tr>
      <w:tr w:rsidR="00AB2332" w:rsidRPr="00AB2332" w14:paraId="7F2DB6DF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A23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ducation level, year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9F0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BF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7F8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98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644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4C1B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AD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87EC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5F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D4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65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99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A951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DE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F8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601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FC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FD8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76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5453CF92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7DE7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 (≤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82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1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E9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30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CE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A0C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C74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6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688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EC8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2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7B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FC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2D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39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4FF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56E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A64C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9B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5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E25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9C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C63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564DC185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898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um (9-1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FE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4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95E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5F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583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9CB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33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4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82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B4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4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85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75C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888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9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78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23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D01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F6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E22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4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FF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F23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33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76AED08A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98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gh (&gt;1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DE0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38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A3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E4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1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11C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D9C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640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F6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877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73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2C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DA3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84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9E5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BEA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1E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5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2E3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1D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3B1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55</w:t>
            </w:r>
          </w:p>
        </w:tc>
      </w:tr>
      <w:tr w:rsidR="00AB2332" w:rsidRPr="00AB2332" w14:paraId="79B3809C" w14:textId="77777777" w:rsidTr="00704F1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25E9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MI (kg/m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52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3E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EB11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DAD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67F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F3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5FA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35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77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F294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235B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433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5D9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C2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D87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DB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842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50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6AF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4154D19F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CAD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≤24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D5E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51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DEE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19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C21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1E8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F9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3E2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CA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36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475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E62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31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60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78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FF5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6C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676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3D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46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4B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B0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7D8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09105801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217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25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AA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4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FF0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4A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7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11B" w14:textId="77777777" w:rsidR="00AB2332" w:rsidRPr="00AB2332" w:rsidRDefault="00AB2332" w:rsidP="00AB233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8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0A0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F7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42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335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7B4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1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236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64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6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121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24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 (6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EE4" w14:textId="77777777" w:rsidR="00AB2332" w:rsidRPr="00AB2332" w:rsidRDefault="00AB2332" w:rsidP="0096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42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FC2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3C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53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3C0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D4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0F5" w14:textId="77777777" w:rsidR="00AB2332" w:rsidRPr="00AB2332" w:rsidRDefault="00AB2332" w:rsidP="0096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0</w:t>
            </w:r>
          </w:p>
        </w:tc>
      </w:tr>
      <w:tr w:rsidR="00AB2332" w:rsidRPr="00AB2332" w14:paraId="65D54139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DF6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moking statu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3F5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E7E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180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60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B1E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23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02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9E0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04B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5F2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6B00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C1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C37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1F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F8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C63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317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A23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20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6EDEBAD4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40598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ver smoker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7628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 (2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C75E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38E4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1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3E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5090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5774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CFBB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2568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1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7B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79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857B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2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9FBD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F6AC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1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4D6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3DE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3617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 (17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F225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4629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20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A9D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16F96064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23E6B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urrent smoker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172E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 (64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1CE4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342C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 (7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C9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BFAB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7F02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 (6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7A0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96BE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 (7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A3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5C3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FEC2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 (6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3E6B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6E40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 (7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44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84B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F3BC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 (70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54F4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F5F0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 (69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87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420F21F9" w14:textId="77777777" w:rsidTr="00704F12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3AC46" w14:textId="77777777" w:rsidR="00AB2332" w:rsidRPr="00216985" w:rsidRDefault="00AB2332" w:rsidP="00704F12">
            <w:pPr>
              <w:spacing w:after="0" w:line="240" w:lineRule="auto"/>
              <w:ind w:right="-710"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2169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 smokers</w:t>
            </w:r>
            <w:proofErr w:type="spellEnd"/>
            <w:r w:rsidRPr="002169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at least 6m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4F25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1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2BA3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EC76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BE0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4F91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85CC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CBFE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AA07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1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AC4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BA4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553A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6700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39D6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1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0D06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726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1A9B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12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8EB8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ABA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68F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5</w:t>
            </w:r>
          </w:p>
        </w:tc>
      </w:tr>
      <w:tr w:rsidR="00AB2332" w:rsidRPr="00AB2332" w14:paraId="4961307E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5D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cohol u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2B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79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6C3B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BB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2F24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5BB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54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CCD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B8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24C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4B0B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23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812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25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1E1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A63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8A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8F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25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30BA8F49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DE5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82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(6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17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2F2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5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AE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6686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004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8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58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0D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5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C7D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6D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7B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8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B2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08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06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FA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4E5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63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6F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A4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C69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0DA9FE67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A3BD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05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1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F81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6B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4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B12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B947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65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36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0D6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4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C1F" w14:textId="77777777" w:rsidR="00AB2332" w:rsidRPr="00AB2332" w:rsidRDefault="00AB2332" w:rsidP="0030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517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25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FA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DC3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CBA" w14:textId="77777777" w:rsidR="00AB2332" w:rsidRPr="00AB2332" w:rsidRDefault="00AB2332" w:rsidP="0096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213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8F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36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F8D6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10E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E5C7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</w:tr>
      <w:tr w:rsidR="00AB2332" w:rsidRPr="00AB2332" w14:paraId="3E17AD8B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9AD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ysical activ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CDE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A12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5D7F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874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80D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93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1F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728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EF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14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255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79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F89E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34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1D9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2DD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AB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486C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96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B2332" w:rsidRPr="00AB2332" w14:paraId="150DE986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8A42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DAD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 (7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6F2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483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54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8F9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5A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8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977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3B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014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83D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D86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7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FDC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C3F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6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B7B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978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DF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(72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43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9692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6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C9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B2332" w:rsidRPr="00AB2332" w14:paraId="389A33DF" w14:textId="77777777" w:rsidTr="00704F12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640D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28EA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6.7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8799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FCAE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7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820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1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A9F4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B3E8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0.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A2F2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0BB0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40.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1663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9752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304F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5.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0290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5389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38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927F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0946" w14:textId="77777777" w:rsidR="00AB2332" w:rsidRPr="00AB2332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94ED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27.7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216A" w14:textId="77777777" w:rsidR="00AB2332" w:rsidRPr="00AB2332" w:rsidRDefault="00AB2332" w:rsidP="00AB23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A6C5" w14:textId="77777777" w:rsidR="00AB2332" w:rsidRPr="00AB2332" w:rsidRDefault="00AB2332" w:rsidP="00AB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7D15" w14:textId="77777777" w:rsidR="00AB2332" w:rsidRPr="00AB2332" w:rsidRDefault="00AB2332" w:rsidP="00AB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0</w:t>
            </w:r>
          </w:p>
        </w:tc>
      </w:tr>
      <w:tr w:rsidR="00AB2332" w:rsidRPr="00216985" w14:paraId="2CCA5702" w14:textId="77777777" w:rsidTr="00704F12">
        <w:trPr>
          <w:trHeight w:val="255"/>
        </w:trPr>
        <w:tc>
          <w:tcPr>
            <w:tcW w:w="15051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E6F" w14:textId="15B3C366" w:rsidR="00AB2332" w:rsidRPr="00216985" w:rsidRDefault="00205125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</w:t>
            </w:r>
            <w:r w:rsidR="00AB2332"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DQ, Sexual Dysfunction Questionnaire; SDI, Sexual Desire Inventory; T, </w:t>
            </w:r>
            <w:proofErr w:type="spellStart"/>
            <w:r w:rsidR="00AB2332"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ertile</w:t>
            </w:r>
            <w:proofErr w:type="spellEnd"/>
            <w:r w:rsidR="00AB2332"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; OR, Odds Ratio; CI, Confidence Intervals; IHS4, International HS Severity Score System.</w:t>
            </w:r>
          </w:p>
        </w:tc>
      </w:tr>
      <w:tr w:rsidR="00AB2332" w:rsidRPr="00AB2332" w14:paraId="53D580D4" w14:textId="77777777" w:rsidTr="00704F12">
        <w:trPr>
          <w:trHeight w:val="300"/>
        </w:trPr>
        <w:tc>
          <w:tcPr>
            <w:tcW w:w="15051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5BBD" w14:textId="77777777" w:rsidR="00AB2332" w:rsidRPr="00216985" w:rsidRDefault="00AB2332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†: Totals vary because of missing values; ‡: Fisher's exact test; §: T1 defined as “low dyadic sexual desire (≤42)"; ¶: T1 defined as “low solitary sexual desire (≤2)".</w:t>
            </w:r>
          </w:p>
          <w:p w14:paraId="6978A16B" w14:textId="5A98BC85" w:rsidR="00EA135D" w:rsidRPr="00AB2332" w:rsidRDefault="000B124E" w:rsidP="00AB2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="00EA135D" w:rsidRP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values </w:t>
            </w:r>
            <w:r w:rsid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</w:t>
            </w:r>
            <w:r w:rsidR="00EA135D" w:rsidRP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 in bold</w:t>
            </w:r>
          </w:p>
        </w:tc>
      </w:tr>
    </w:tbl>
    <w:p w14:paraId="2DC08235" w14:textId="37039610" w:rsidR="00674BC2" w:rsidRDefault="00674BC2"/>
    <w:p w14:paraId="1FA0A3E1" w14:textId="77777777" w:rsidR="00674BC2" w:rsidRDefault="00674BC2">
      <w:r>
        <w:br w:type="page"/>
      </w:r>
    </w:p>
    <w:tbl>
      <w:tblPr>
        <w:tblW w:w="14747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968"/>
        <w:gridCol w:w="400"/>
        <w:gridCol w:w="875"/>
        <w:gridCol w:w="792"/>
        <w:gridCol w:w="7"/>
        <w:gridCol w:w="183"/>
        <w:gridCol w:w="7"/>
        <w:gridCol w:w="1026"/>
        <w:gridCol w:w="190"/>
        <w:gridCol w:w="1052"/>
        <w:gridCol w:w="799"/>
        <w:gridCol w:w="6"/>
        <w:gridCol w:w="184"/>
        <w:gridCol w:w="6"/>
        <w:gridCol w:w="987"/>
        <w:gridCol w:w="400"/>
        <w:gridCol w:w="1017"/>
        <w:gridCol w:w="861"/>
        <w:gridCol w:w="191"/>
        <w:gridCol w:w="956"/>
        <w:gridCol w:w="400"/>
        <w:gridCol w:w="1021"/>
        <w:gridCol w:w="796"/>
      </w:tblGrid>
      <w:tr w:rsidR="00674BC2" w:rsidRPr="00216985" w14:paraId="2BDBD364" w14:textId="77777777" w:rsidTr="00B92EB2">
        <w:trPr>
          <w:trHeight w:val="540"/>
        </w:trPr>
        <w:tc>
          <w:tcPr>
            <w:tcW w:w="1474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0341C" w14:textId="77777777" w:rsidR="00674BC2" w:rsidRPr="00216985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Table S1b: Association between clinical characteristics of 77 patients with HS and sexual dysfunction, dyadic sexual desire, solitary sexual desire, hindered sexuality</w:t>
            </w:r>
          </w:p>
        </w:tc>
      </w:tr>
      <w:tr w:rsidR="00674BC2" w:rsidRPr="00674BC2" w14:paraId="2A6A3089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62A" w14:textId="77777777" w:rsidR="00674BC2" w:rsidRPr="00216985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0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133F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xual dysfunction (SDQ)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9635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31731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yadic sexual desire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8585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82D8A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itary sexual desire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207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B578B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ndered sexuality</w:t>
            </w:r>
          </w:p>
        </w:tc>
      </w:tr>
      <w:tr w:rsidR="00674BC2" w:rsidRPr="00674BC2" w14:paraId="5EB3B599" w14:textId="77777777" w:rsidTr="00B92EB2">
        <w:trPr>
          <w:trHeight w:val="51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4B9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BB59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(N=4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22729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550D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ce (N=2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B5F7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86A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1761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§ (N=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D2BCC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6153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-T3 (N=4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8AC3B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7B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9364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¶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2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4056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F2DF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-T3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4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1FF9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969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9994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4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9330D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82482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2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5E3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528EED29" w14:textId="77777777" w:rsidTr="00B92EB2">
        <w:trPr>
          <w:trHeight w:val="315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9E14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2EF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ABC4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199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338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‡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D068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041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C0AD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752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495F" w14:textId="0E3E3060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AED4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FBBD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841C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092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F4FC" w14:textId="02D280F6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3CE4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CC6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292A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0E71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EB40" w14:textId="60AA05AD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</w:tr>
      <w:tr w:rsidR="00674BC2" w:rsidRPr="00674BC2" w14:paraId="6CFA9C65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1EC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e at onse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761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C9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2DEC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D3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337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ED1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8E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68D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01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111C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D3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28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B11B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77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80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CD1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13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2C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8A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43E98C7C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017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F6D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4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DC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9B3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44.8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0C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0E1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1F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01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42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53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FFE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E25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78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518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68B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52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83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663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09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4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E0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B2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7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B20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787E457A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7FF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≥</w:t>
            </w: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C18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530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D6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55.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A7E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2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9FD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AD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7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E2F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81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46.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FDB" w14:textId="77777777" w:rsidR="00674BC2" w:rsidRPr="00674BC2" w:rsidRDefault="00674BC2" w:rsidP="00674BC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4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FF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54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6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647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91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47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B36C" w14:textId="77777777" w:rsidR="00674BC2" w:rsidRPr="00674BC2" w:rsidRDefault="00674BC2" w:rsidP="00B92EB2">
            <w:pPr>
              <w:spacing w:after="0" w:line="240" w:lineRule="auto"/>
              <w:ind w:right="-30" w:firstLineChars="97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FC2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CF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5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2BE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E0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2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4B0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1</w:t>
            </w:r>
          </w:p>
        </w:tc>
      </w:tr>
      <w:tr w:rsidR="00674BC2" w:rsidRPr="00674BC2" w14:paraId="5471613F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105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 history of H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AE7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20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96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03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812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F8A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BD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26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607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5E3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7273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F9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E68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80A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4E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25D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D3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97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83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3AF1E142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8BD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EE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 (95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51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04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75.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C5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7F6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CC7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9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B3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D48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 (84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5A6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08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A4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91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49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15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 (84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9C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17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3D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 (89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F73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06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86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981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7F2D2673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6336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FE5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(4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FC7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9A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4.1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323" w14:textId="77777777" w:rsidR="00674BC2" w:rsidRPr="00674BC2" w:rsidRDefault="00674BC2" w:rsidP="00674BC2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E0E8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12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C1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67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5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DB6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EBB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DF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8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08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296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5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E91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29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21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0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97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12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3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7CD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5</w:t>
            </w:r>
          </w:p>
        </w:tc>
      </w:tr>
      <w:tr w:rsidR="00674BC2" w:rsidRPr="00674BC2" w14:paraId="0F0EA24D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07F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urley st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1758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86E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271C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2D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DE3B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C1D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349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FD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2B4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42D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89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655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B3F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E9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E3D3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FC3A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07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EE37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9B8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403A4268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B0C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23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37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7E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929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8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A4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A9FA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C9E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6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32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A20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4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6A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24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CF3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41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BF7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9C8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2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F91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88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7C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2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537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D77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9B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23266543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9D9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6A0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55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B6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45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67.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8B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9CB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332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6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F6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E22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1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7A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6C3A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D8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4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EE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53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5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81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A43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BE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58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EE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614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2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F54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54E5AEBE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9076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F8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94E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8B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B15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16E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F9C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81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0B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4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454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A44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75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4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3D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9D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AE9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74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63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8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A91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C4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B7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04</w:t>
            </w:r>
          </w:p>
        </w:tc>
      </w:tr>
      <w:tr w:rsidR="00674BC2" w:rsidRPr="00674BC2" w14:paraId="0A959D5D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90D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torius scor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3C0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3C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BB8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ADD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6965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1731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81E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3B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E74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4DC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ED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393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E2C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BAD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A8D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08B8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7F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0C8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12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5A142E01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43F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5D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 (6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22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B3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 (57.1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1E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AC0A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FA4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 (6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52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963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 (54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28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7A9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51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54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BCE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09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 (60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C4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963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A7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 (54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F9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F9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 (65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9EA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2B9A10BA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0B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-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CE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24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7F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F3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5.0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883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241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8B6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2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D41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31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29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90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013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B0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9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120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F5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25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946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6C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3B8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26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FCF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5D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4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28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052CB4AE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C72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93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1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63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F9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17.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1A9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9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044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2A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16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4E8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3C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15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D9AF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3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BD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CD7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1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1C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86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13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BA7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3F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F7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19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C2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FE9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0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DEA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9</w:t>
            </w:r>
          </w:p>
        </w:tc>
      </w:tr>
      <w:tr w:rsidR="00674BC2" w:rsidRPr="00674BC2" w14:paraId="2CDDC6D9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34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S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4BD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927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85B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B7D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83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853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C0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7DC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74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D8BC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564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B3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F86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E6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DF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52F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77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F830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3F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5362D49B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4913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 (≤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A5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12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13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4.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96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4BB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DA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F3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64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18.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DD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11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CF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0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10E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B4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18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4F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B9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CD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17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A13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217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B3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2EBE8DEF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02B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 (4-1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DA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2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30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A0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2.1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43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2F2D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947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94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0B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7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61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7814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FC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0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12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5CA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4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0D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71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B8A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23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22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EA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7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7EA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198BFAEB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551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 (≥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6C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4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49A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BC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53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A0C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1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B848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654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4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E7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D64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54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204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7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3F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3A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58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CB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B88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46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2381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D7E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EE9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58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FD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D3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1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10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5</w:t>
            </w:r>
          </w:p>
        </w:tc>
      </w:tr>
      <w:tr w:rsidR="00674BC2" w:rsidRPr="00674BC2" w14:paraId="6F5779A4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6E4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ease duration, 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12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59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F03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64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2B5C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E2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5F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9AC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46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1A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553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75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BA4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3FA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89F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110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CBB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CD3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71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759BCE9B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9AF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0D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07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3D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7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AA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5048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26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94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41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5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CB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112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42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C8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D8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5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D0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D1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C9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17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CC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DA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4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03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73D81E36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527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-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7B5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 (55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BFE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C7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48.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19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E0D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8E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4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97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35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 (55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4E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A1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05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54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68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5A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 (52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3A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AD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0A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 (5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08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1CE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41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CF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1C868162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F6B4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F3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24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52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7D9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24.4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8E8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5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07F5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D6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0F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8BC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28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028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E9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B7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9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77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CE2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31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AC6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A6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DB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25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1B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D0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7A9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4</w:t>
            </w:r>
          </w:p>
        </w:tc>
      </w:tr>
      <w:tr w:rsidR="00674BC2" w:rsidRPr="00674BC2" w14:paraId="6724E777" w14:textId="77777777" w:rsidTr="00B92EB2">
        <w:trPr>
          <w:trHeight w:val="25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4EE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umber of locations involve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754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86ED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43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DF6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10A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38B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4F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74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FD3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41B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3B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9F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02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4268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DA3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F2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F35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634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5F168A0A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04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≤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FE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3EA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09F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50.0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A9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BF9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1E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6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FD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61A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54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4C9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AC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D9C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4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33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D4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55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B1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21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BE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5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F8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91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65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0EC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7889FCD0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AFA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7D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35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E6C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5.7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5AC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9DC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E8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B0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E79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29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A7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74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9E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213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6DC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0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49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ABB7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82A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37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78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5C1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DE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6BF3520C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81A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70F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1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D65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BD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4.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E0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4C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FE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FD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4C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5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B9D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1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BE4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D9B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258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EF7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14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FC8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4A1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0C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1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E6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A1E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3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52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38</w:t>
            </w:r>
          </w:p>
        </w:tc>
      </w:tr>
      <w:tr w:rsidR="00674BC2" w:rsidRPr="00674BC2" w14:paraId="78703470" w14:textId="77777777" w:rsidTr="00B92EB2">
        <w:trPr>
          <w:trHeight w:val="25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3C1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volvement of groin reg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47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4175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E96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6A88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F01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CE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E6D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5E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A96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D2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80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B5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AF2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11C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1D2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72A6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2738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BD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74BC2" w:rsidRPr="00674BC2" w14:paraId="27C989C9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0A4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321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 (8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E4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01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78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17E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CEC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4E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0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233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F0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0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450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4F3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77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54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EB4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0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72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D4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3B8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1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0E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E4F1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7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82C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74BC2" w:rsidRPr="00674BC2" w14:paraId="63617C7F" w14:textId="77777777" w:rsidTr="00B92EB2">
        <w:trPr>
          <w:trHeight w:val="255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A9C6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154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17.8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13010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9A4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1.4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3033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6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DF29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D812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80.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22E0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BA6D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 (79.6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B346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6FCE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F079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83.3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4C77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4A78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(79.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C43E" w14:textId="77777777" w:rsidR="00674BC2" w:rsidRPr="00674BC2" w:rsidRDefault="00674BC2" w:rsidP="00B92EB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78E2" w14:textId="77777777" w:rsidR="00674BC2" w:rsidRPr="00674BC2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4155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 (87.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1B71" w14:textId="77777777" w:rsidR="00674BC2" w:rsidRPr="00674BC2" w:rsidRDefault="00674BC2" w:rsidP="00674BC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956B" w14:textId="77777777" w:rsidR="00674BC2" w:rsidRPr="00674BC2" w:rsidRDefault="00674BC2" w:rsidP="00674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72.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FBC5" w14:textId="77777777" w:rsidR="00674BC2" w:rsidRPr="00674BC2" w:rsidRDefault="00674BC2" w:rsidP="00674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7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7</w:t>
            </w:r>
          </w:p>
        </w:tc>
      </w:tr>
      <w:tr w:rsidR="00674BC2" w:rsidRPr="00216985" w14:paraId="29CF632C" w14:textId="77777777" w:rsidTr="00B92EB2">
        <w:trPr>
          <w:trHeight w:val="255"/>
        </w:trPr>
        <w:tc>
          <w:tcPr>
            <w:tcW w:w="140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FC5D" w14:textId="28EDEBB4" w:rsidR="00674BC2" w:rsidRPr="00216985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SDQ, Sexual Dysfunction Questionnaire; SDI, Sexual Desire Inventory; T, </w:t>
            </w:r>
            <w:proofErr w:type="spellStart"/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ertile</w:t>
            </w:r>
            <w:proofErr w:type="spellEnd"/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; OR, Odds Ratio; CI, Confidence Intervals; IHS4, International HS Severity Score System.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48AA" w14:textId="77777777" w:rsidR="00674BC2" w:rsidRPr="00216985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674BC2" w:rsidRPr="00674BC2" w14:paraId="1E78B4A6" w14:textId="77777777" w:rsidTr="00B92EB2">
        <w:trPr>
          <w:trHeight w:val="300"/>
        </w:trPr>
        <w:tc>
          <w:tcPr>
            <w:tcW w:w="14745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D3E" w14:textId="77777777" w:rsidR="00674BC2" w:rsidRPr="00216985" w:rsidRDefault="00674BC2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†: Totals vary because of missing values; ‡: Fisher's exact test; §: T1 defined as “low dyadic sexual desire (≤42)"; ¶: T1 defined as “low solitary sexual desire (≤2)".</w:t>
            </w:r>
          </w:p>
          <w:p w14:paraId="141C586B" w14:textId="526A1E1C" w:rsidR="000B124E" w:rsidRPr="00674BC2" w:rsidRDefault="000B124E" w:rsidP="0067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P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valu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</w:t>
            </w:r>
            <w:r w:rsidRP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 in bold</w:t>
            </w:r>
          </w:p>
        </w:tc>
      </w:tr>
    </w:tbl>
    <w:p w14:paraId="65382C2D" w14:textId="4E97A3D5" w:rsidR="00C368B6" w:rsidRDefault="00C368B6"/>
    <w:tbl>
      <w:tblPr>
        <w:tblW w:w="1483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5"/>
        <w:gridCol w:w="974"/>
        <w:gridCol w:w="400"/>
        <w:gridCol w:w="876"/>
        <w:gridCol w:w="800"/>
        <w:gridCol w:w="190"/>
        <w:gridCol w:w="954"/>
        <w:gridCol w:w="190"/>
        <w:gridCol w:w="984"/>
        <w:gridCol w:w="800"/>
        <w:gridCol w:w="190"/>
        <w:gridCol w:w="995"/>
        <w:gridCol w:w="400"/>
        <w:gridCol w:w="876"/>
        <w:gridCol w:w="786"/>
        <w:gridCol w:w="14"/>
        <w:gridCol w:w="176"/>
        <w:gridCol w:w="14"/>
        <w:gridCol w:w="994"/>
        <w:gridCol w:w="400"/>
        <w:gridCol w:w="876"/>
        <w:gridCol w:w="783"/>
        <w:gridCol w:w="17"/>
      </w:tblGrid>
      <w:tr w:rsidR="00C8302D" w:rsidRPr="00216985" w14:paraId="2D50F45D" w14:textId="77777777" w:rsidTr="00C8302D">
        <w:trPr>
          <w:gridAfter w:val="1"/>
          <w:wAfter w:w="17" w:type="dxa"/>
          <w:trHeight w:val="615"/>
        </w:trPr>
        <w:tc>
          <w:tcPr>
            <w:tcW w:w="14817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E6B8D" w14:textId="77777777" w:rsidR="00C8302D" w:rsidRPr="00216985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Table S1c: Association between patient-reported quality of life, health status, psychological distress, anxiety and depression of 77 patients with HS and sexual dysfunction, dyadic sexual desire, solitary sexual desire, hindered sexuality</w:t>
            </w:r>
          </w:p>
        </w:tc>
      </w:tr>
      <w:tr w:rsidR="00C8302D" w:rsidRPr="00C8302D" w14:paraId="751FA95B" w14:textId="77777777" w:rsidTr="00C8302D">
        <w:trPr>
          <w:gridAfter w:val="1"/>
          <w:wAfter w:w="17" w:type="dxa"/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C18" w14:textId="77777777" w:rsidR="00C8302D" w:rsidRPr="00216985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8C30F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xual dysfunction (SDQ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515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9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A1048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yadic sexual desi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1F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8CA0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itary sexual desire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8BB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07B86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ndered sexuality</w:t>
            </w:r>
          </w:p>
        </w:tc>
      </w:tr>
      <w:tr w:rsidR="00C8302D" w:rsidRPr="00C8302D" w14:paraId="0A97CF0E" w14:textId="77777777" w:rsidTr="00C8302D">
        <w:trPr>
          <w:trHeight w:val="51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48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2C606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(N=4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3B73C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E95794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ce (N=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1C06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296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A27E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§ (N=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A9B39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1914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-T3 (N=4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02EA3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D9C3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3F0AB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¶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2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4C05D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48D85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-T3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44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60A12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DD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93658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4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6A961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CDF2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(N=29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9D11C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48CE3581" w14:textId="77777777" w:rsidTr="00C8302D">
        <w:trPr>
          <w:trHeight w:val="315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022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A474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FF2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9074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9F03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‡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0D02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D42D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A301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4358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429D" w14:textId="62E6BC5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4AF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B07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95E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96FD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4559" w14:textId="48D4385C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2E3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C76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8E29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B7E1B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A907" w14:textId="10830AB3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r w:rsidR="00F157AA"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‡</w:t>
            </w:r>
          </w:p>
        </w:tc>
      </w:tr>
      <w:tr w:rsidR="00C8302D" w:rsidRPr="00C8302D" w14:paraId="7361A0B1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60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index-17 symptom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4EB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94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FF5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60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D7B7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5CE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01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18B5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B63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DDF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A70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E03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C8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CD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9F2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3F59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94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E1B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7CD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08680966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9CEB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severe (0-49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52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1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30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40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60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9A5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B3D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30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F3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1B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58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49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C45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1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AA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66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1.7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44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B4B1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D1C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6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33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693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46.4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353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0C7F7AB7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B0D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 (≥50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FA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 (78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0C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D0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E98" w14:textId="77777777" w:rsidR="00C8302D" w:rsidRPr="00C8302D" w:rsidRDefault="00C8302D" w:rsidP="00C542A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108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422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69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4EC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B5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 (69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454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D57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0B3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78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366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79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8.3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A20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7EB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85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 (83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05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B38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53.6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982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8</w:t>
            </w:r>
          </w:p>
        </w:tc>
      </w:tr>
      <w:tr w:rsidR="00C8302D" w:rsidRPr="00C8302D" w14:paraId="31826196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19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index-17 psychosoci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41D2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1E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A8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D11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007B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E6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8CF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98A1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6B5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F02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71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E7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583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D37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CAA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CB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B72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C928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9E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6741004A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9334" w14:textId="7C3C5B5C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 (≤20.8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85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C0F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F3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A35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C590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4C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8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A5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3F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2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67FD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CA6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10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-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CB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FA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1.7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B1F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25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37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4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291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FC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9.3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3C9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55129AC2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BFF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 (20.83-37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BC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14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35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810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7F0C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CE37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2A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6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A36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B2D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E81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EA2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998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7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111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2B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4.4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CC4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FC3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0D6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25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88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33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1.4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8CE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31E5A83D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A9B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 (≥37.5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5E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73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D8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C6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E57" w14:textId="77777777" w:rsidR="00C8302D" w:rsidRPr="00C8302D" w:rsidRDefault="00C8302D" w:rsidP="00C542AF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1EB9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75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65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A5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46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F90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4FA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C03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82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F7E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E15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43.9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0E4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64F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BB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69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F0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62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9.3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87BA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C8302D" w:rsidRPr="00C8302D" w14:paraId="47EDA1C9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271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S-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16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D6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4A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164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C6D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5E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E7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13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A99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024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696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3C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0D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D41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C53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F47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BD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0C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8D1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6321B4CF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958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um/high (T2, T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8F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61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E2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F49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76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3F8C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1CA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12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68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2B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237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C1F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B0F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A9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40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B10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E4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76.9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2685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F2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3EA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58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D2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2B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80.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1A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0465D64B" w14:textId="77777777" w:rsidTr="00C8302D">
        <w:trPr>
          <w:trHeight w:val="31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4B0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 (T1)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E57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39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B5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F4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D72" w14:textId="77777777" w:rsidR="00C8302D" w:rsidRPr="00C8302D" w:rsidRDefault="00C8302D" w:rsidP="00C542A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96B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0E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31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8E9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D4B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FB3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C5C9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7F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9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4B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B6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3.1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5DB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3B4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5B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41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BA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21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9.2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12A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68</w:t>
            </w:r>
          </w:p>
        </w:tc>
      </w:tr>
      <w:tr w:rsidR="00C8302D" w:rsidRPr="00C8302D" w14:paraId="1D53424C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9C70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CS-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06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3C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BBB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CB3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D1A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2A0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C86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7F9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02E5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A6C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532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F5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1DB9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FC4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67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46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3C2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3AB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D7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1593110F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EF3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um/high (T2, T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2B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8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AE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68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9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EEC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811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6FF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81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4F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3E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(6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6051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AC2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B5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68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04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4BF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71.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2D1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2D9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1E2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5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6B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9F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9.2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5C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048A2C45" w14:textId="77777777" w:rsidTr="00C8302D">
        <w:trPr>
          <w:trHeight w:val="31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3069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 (T1)</w:t>
            </w: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‡‡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C5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1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96E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FD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F5F" w14:textId="77777777" w:rsidR="00C8302D" w:rsidRPr="00C8302D" w:rsidRDefault="00C8302D" w:rsidP="00C542A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0ED5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85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8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956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84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521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305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12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31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EC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4A5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28.2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FEC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05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40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4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71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5D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0.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D6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6</w:t>
            </w:r>
          </w:p>
        </w:tc>
      </w:tr>
      <w:tr w:rsidR="00C8302D" w:rsidRPr="00C8302D" w14:paraId="224B4F7F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83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HQ-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5A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ED3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E42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E43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C59C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04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5A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0222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8EBF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F84C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452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393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5F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C46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42D0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094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530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951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B6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69497171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B16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9D9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38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D9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9B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7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818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8CD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A04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621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85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6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3FE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CE91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B9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30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155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25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2.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F7B2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FED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F0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4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7C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7D7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65.5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FD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25D30999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C8E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9AC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1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407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1A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43E" w14:textId="77777777" w:rsidR="00C8302D" w:rsidRPr="00C8302D" w:rsidRDefault="00C8302D" w:rsidP="00C542AF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4CE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B3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6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A16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87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4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4A63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B865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BB0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69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30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0D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37.2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D63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025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249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(57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53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21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34.5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D99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60</w:t>
            </w:r>
          </w:p>
        </w:tc>
      </w:tr>
      <w:tr w:rsidR="00C8302D" w:rsidRPr="00C8302D" w14:paraId="0BE5566B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587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DS-Anxiet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8C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FBB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0720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0CB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37C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40C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8D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199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D9B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7E5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E4F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8C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599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558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76FD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F78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3F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5F4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2D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03B38C08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EA8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E2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53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AF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877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7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694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07A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17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2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D6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67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 (6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131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5CE4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12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5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F83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BC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65.9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A0A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10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49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47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51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0C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80.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9B3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5BF8E104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198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810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46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D9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0A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9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69D" w14:textId="77777777" w:rsidR="00C8302D" w:rsidRPr="00C8302D" w:rsidRDefault="00C8302D" w:rsidP="00C542A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FBC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032C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7CD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D0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30A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9F48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4CEB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5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35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C2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4.1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7018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9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96A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96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52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CB7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7A8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9.2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6E3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1</w:t>
            </w:r>
          </w:p>
        </w:tc>
      </w:tr>
      <w:tr w:rsidR="00C8302D" w:rsidRPr="00C8302D" w14:paraId="378DFD42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4EA3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DS-Depres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AA8A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C8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70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0B42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E7D3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6570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71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1F7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256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A28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6438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390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C8BE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D8F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D4D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176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113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168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84F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8302D" w:rsidRPr="00C8302D" w14:paraId="15F33519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FA8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25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(82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A31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D9D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9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DC04" w14:textId="77777777" w:rsidR="00C8302D" w:rsidRPr="00C8302D" w:rsidRDefault="00C8302D" w:rsidP="00C54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732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FA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76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92E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9D42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 (9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4C2" w14:textId="77777777" w:rsidR="00C8302D" w:rsidRPr="00C8302D" w:rsidRDefault="00C8302D" w:rsidP="00865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0C4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453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7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4D1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F66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 (92.7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40B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D6E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311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 (79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09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022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96.2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6F1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8302D" w:rsidRPr="00C8302D" w14:paraId="6DE271CA" w14:textId="77777777" w:rsidTr="00C8302D">
        <w:trPr>
          <w:trHeight w:val="255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C9F6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BFF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17.1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C875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2206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7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FAC7" w14:textId="77777777" w:rsidR="00C8302D" w:rsidRPr="00C8302D" w:rsidRDefault="00C8302D" w:rsidP="00C542AF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596C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2F65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4.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0124" w14:textId="77777777" w:rsidR="00C8302D" w:rsidRPr="00C8302D" w:rsidRDefault="00C8302D" w:rsidP="00C83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BEE9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7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BBCD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6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6210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01A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5.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A85A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7D7A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7.3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AA08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6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C05D" w14:textId="77777777" w:rsidR="00C8302D" w:rsidRPr="00C8302D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5FE4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0.4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78D4" w14:textId="77777777" w:rsidR="00C8302D" w:rsidRPr="00C8302D" w:rsidRDefault="00C8302D" w:rsidP="00C830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5667" w14:textId="77777777" w:rsidR="00C8302D" w:rsidRPr="00C8302D" w:rsidRDefault="00C8302D" w:rsidP="00C83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8)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6AC8" w14:textId="77777777" w:rsidR="00C8302D" w:rsidRPr="00C8302D" w:rsidRDefault="00C8302D" w:rsidP="00BF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3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79</w:t>
            </w:r>
          </w:p>
        </w:tc>
      </w:tr>
      <w:tr w:rsidR="00C8302D" w:rsidRPr="00216985" w14:paraId="6FDA793B" w14:textId="77777777" w:rsidTr="00C8302D">
        <w:trPr>
          <w:trHeight w:val="300"/>
        </w:trPr>
        <w:tc>
          <w:tcPr>
            <w:tcW w:w="14034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B3F" w14:textId="3289C465" w:rsidR="00C8302D" w:rsidRPr="00216985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SDQ, Sexual Dysfunction Questionnaire; SDI, Sexual Desire Inventory; T, </w:t>
            </w:r>
            <w:proofErr w:type="spellStart"/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ertile</w:t>
            </w:r>
            <w:proofErr w:type="spellEnd"/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; OR, Odds Ratio; CI, Confidence Intervals; IHS4, International HS Severity Score System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2EA" w14:textId="77777777" w:rsidR="00C8302D" w:rsidRPr="00216985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C8302D" w:rsidRPr="00C8302D" w14:paraId="12BFF347" w14:textId="77777777" w:rsidTr="00C8302D">
        <w:trPr>
          <w:gridAfter w:val="1"/>
          <w:wAfter w:w="17" w:type="dxa"/>
          <w:trHeight w:val="300"/>
        </w:trPr>
        <w:tc>
          <w:tcPr>
            <w:tcW w:w="14817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F16" w14:textId="77777777" w:rsidR="00C8302D" w:rsidRPr="00216985" w:rsidRDefault="00C8302D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16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†: Totals vary because of missing values; ‡: Fisher's exact test; §: T1 defined as “low dyadic sexual desire (≤42)"; ¶: T1 defined as “low solitary sexual desire (≤2)".</w:t>
            </w:r>
          </w:p>
          <w:p w14:paraId="2B69BE8D" w14:textId="77D050D4" w:rsidR="000B124E" w:rsidRPr="00C8302D" w:rsidRDefault="000B124E" w:rsidP="00C83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P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valu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</w:t>
            </w:r>
            <w:r w:rsidRPr="00EA1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 in bold</w:t>
            </w:r>
          </w:p>
        </w:tc>
      </w:tr>
    </w:tbl>
    <w:p w14:paraId="686A8E7B" w14:textId="5BFC3EB5" w:rsidR="00216985" w:rsidRDefault="00216985"/>
    <w:sectPr w:rsidR="00216985" w:rsidSect="00C542AF">
      <w:pgSz w:w="16838" w:h="11906" w:orient="landscape"/>
      <w:pgMar w:top="567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DF1283"/>
    <w:rsid w:val="000B124E"/>
    <w:rsid w:val="001545CA"/>
    <w:rsid w:val="00205125"/>
    <w:rsid w:val="00216985"/>
    <w:rsid w:val="00305E9F"/>
    <w:rsid w:val="00512276"/>
    <w:rsid w:val="005902CD"/>
    <w:rsid w:val="006530AC"/>
    <w:rsid w:val="00674BC2"/>
    <w:rsid w:val="00704F12"/>
    <w:rsid w:val="00744173"/>
    <w:rsid w:val="00801C3F"/>
    <w:rsid w:val="008159AC"/>
    <w:rsid w:val="00865932"/>
    <w:rsid w:val="00943B46"/>
    <w:rsid w:val="009664A1"/>
    <w:rsid w:val="00A536C6"/>
    <w:rsid w:val="00A5677F"/>
    <w:rsid w:val="00A70F32"/>
    <w:rsid w:val="00AB2332"/>
    <w:rsid w:val="00B92EB2"/>
    <w:rsid w:val="00BF04DC"/>
    <w:rsid w:val="00C368B6"/>
    <w:rsid w:val="00C542AF"/>
    <w:rsid w:val="00C706D4"/>
    <w:rsid w:val="00C8302D"/>
    <w:rsid w:val="00D11AC2"/>
    <w:rsid w:val="00E23E7D"/>
    <w:rsid w:val="00E65D4D"/>
    <w:rsid w:val="00EA135D"/>
    <w:rsid w:val="00F157AA"/>
    <w:rsid w:val="14DF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F1283"/>
  <w15:chartTrackingRefBased/>
  <w15:docId w15:val="{D2D6E147-CAB8-478D-BC45-B2B71346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9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8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13CBDB06B4BAB41A0AEEE4F04456A4F" ma:contentTypeVersion="11" ma:contentTypeDescription="Creare un nuovo documento." ma:contentTypeScope="" ma:versionID="9e9096490663b31d3e941e0323bac4dd">
  <xsd:schema xmlns:xsd="http://www.w3.org/2001/XMLSchema" xmlns:xs="http://www.w3.org/2001/XMLSchema" xmlns:p="http://schemas.microsoft.com/office/2006/metadata/properties" xmlns:ns2="7e3509dd-ab76-4edd-8b57-41d7c4653e18" xmlns:ns3="0127df7f-1ad1-4935-9ae7-d565adbd452c" targetNamespace="http://schemas.microsoft.com/office/2006/metadata/properties" ma:root="true" ma:fieldsID="10305561d843ce8cc15bb5575e721bc6" ns2:_="" ns3:_="">
    <xsd:import namespace="7e3509dd-ab76-4edd-8b57-41d7c4653e18"/>
    <xsd:import namespace="0127df7f-1ad1-4935-9ae7-d565adbd45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509dd-ab76-4edd-8b57-41d7c4653e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7df7f-1ad1-4935-9ae7-d565adbd452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549C84-B4E6-4899-A68D-2D0FBE969C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F4868C-5366-41DD-8F3F-883D059CC1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B98808-1EC5-455B-8444-3AF4072F3E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509dd-ab76-4edd-8b57-41d7c4653e18"/>
    <ds:schemaRef ds:uri="0127df7f-1ad1-4935-9ae7-d565adbd45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0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roeni Simona</dc:creator>
  <cp:keywords/>
  <dc:description/>
  <cp:lastModifiedBy>Giorgia Aprile</cp:lastModifiedBy>
  <cp:revision>2</cp:revision>
  <dcterms:created xsi:type="dcterms:W3CDTF">2021-09-09T10:18:00Z</dcterms:created>
  <dcterms:modified xsi:type="dcterms:W3CDTF">2021-09-0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BDB06B4BAB41A0AEEE4F04456A4F</vt:lpwstr>
  </property>
</Properties>
</file>